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0"/>
        <w:gridCol w:w="1378"/>
        <w:gridCol w:w="1380"/>
        <w:gridCol w:w="1208"/>
        <w:gridCol w:w="2151"/>
        <w:gridCol w:w="1277"/>
      </w:tblGrid>
      <w:tr w:rsidR="0036251E" w:rsidRPr="0036251E" w:rsidTr="00175B42">
        <w:trPr>
          <w:trHeight w:val="255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bookmarkStart w:id="0" w:name="_GoBack"/>
            <w:bookmarkEnd w:id="0"/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C</w:t>
            </w:r>
          </w:p>
        </w:tc>
        <w:tc>
          <w:tcPr>
            <w:tcW w:w="7394" w:type="dxa"/>
            <w:gridSpan w:val="5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% explained variance</w:t>
            </w:r>
          </w:p>
        </w:tc>
      </w:tr>
      <w:tr w:rsidR="0036251E" w:rsidRPr="0036251E" w:rsidTr="00175B42">
        <w:trPr>
          <w:trHeight w:val="255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, Bilateral bit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h, Bilateral bi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, skull raising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, skull raising without PF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h, skull-raising</w:t>
            </w:r>
          </w:p>
        </w:tc>
      </w:tr>
      <w:tr w:rsidR="0036251E" w:rsidRPr="0036251E" w:rsidTr="00175B42">
        <w:trPr>
          <w:trHeight w:val="255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96,7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91,7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61,06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79,78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95,32</w:t>
            </w:r>
          </w:p>
        </w:tc>
      </w:tr>
      <w:tr w:rsidR="0036251E" w:rsidRPr="0036251E" w:rsidTr="00175B42">
        <w:trPr>
          <w:trHeight w:val="255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,5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6,69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2,18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0,3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,88</w:t>
            </w:r>
          </w:p>
        </w:tc>
      </w:tr>
      <w:tr w:rsidR="0036251E" w:rsidRPr="0036251E" w:rsidTr="00175B42">
        <w:trPr>
          <w:trHeight w:val="255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3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,20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,19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7,07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6</w:t>
            </w:r>
          </w:p>
        </w:tc>
      </w:tr>
      <w:tr w:rsidR="0036251E" w:rsidRPr="0036251E" w:rsidTr="00175B42">
        <w:trPr>
          <w:trHeight w:val="255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4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,92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,2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5</w:t>
            </w:r>
          </w:p>
        </w:tc>
      </w:tr>
      <w:tr w:rsidR="0036251E" w:rsidRPr="0036251E" w:rsidTr="00175B42">
        <w:trPr>
          <w:trHeight w:val="255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5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5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2</w:t>
            </w:r>
          </w:p>
        </w:tc>
      </w:tr>
      <w:tr w:rsidR="0036251E" w:rsidRPr="0036251E" w:rsidTr="00175B42">
        <w:trPr>
          <w:trHeight w:val="255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9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</w:t>
            </w:r>
          </w:p>
        </w:tc>
      </w:tr>
      <w:tr w:rsidR="0036251E" w:rsidRPr="0036251E" w:rsidTr="00175B42">
        <w:trPr>
          <w:trHeight w:val="255"/>
        </w:trPr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7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</w:t>
            </w:r>
          </w:p>
        </w:tc>
      </w:tr>
    </w:tbl>
    <w:p w:rsidR="005B171B" w:rsidRDefault="005B171B" w:rsidP="00805F6C">
      <w:r w:rsidRPr="0036251E">
        <w:rPr>
          <w:b/>
        </w:rPr>
        <w:t>Table S10</w:t>
      </w:r>
      <w:r w:rsidR="0036251E">
        <w:rPr>
          <w:b/>
        </w:rPr>
        <w:t xml:space="preserve"> </w:t>
      </w:r>
      <w:r w:rsidR="0036251E" w:rsidRPr="0036251E">
        <w:rPr>
          <w:b/>
        </w:rPr>
        <w:t>Percent of explained variable</w:t>
      </w:r>
      <w:r w:rsidR="0036251E">
        <w:t xml:space="preserve"> for each PC at the different PCAs developed in this work.</w:t>
      </w:r>
    </w:p>
    <w:sectPr w:rsidR="005B171B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215E" w:rsidRDefault="0097215E" w:rsidP="00160C90">
      <w:r>
        <w:separator/>
      </w:r>
    </w:p>
  </w:endnote>
  <w:endnote w:type="continuationSeparator" w:id="0">
    <w:p w:rsidR="0097215E" w:rsidRDefault="0097215E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215E" w:rsidRDefault="0097215E" w:rsidP="00160C90">
      <w:r>
        <w:separator/>
      </w:r>
    </w:p>
  </w:footnote>
  <w:footnote w:type="continuationSeparator" w:id="0">
    <w:p w:rsidR="0097215E" w:rsidRDefault="0097215E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605C6"/>
    <w:rsid w:val="009642E9"/>
    <w:rsid w:val="00971E41"/>
    <w:rsid w:val="0097215E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2096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307C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EA8FD-5C7C-458B-AF35-74F38B24E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2</cp:revision>
  <cp:lastPrinted>2014-10-09T15:11:00Z</cp:lastPrinted>
  <dcterms:created xsi:type="dcterms:W3CDTF">2015-03-05T18:45:00Z</dcterms:created>
  <dcterms:modified xsi:type="dcterms:W3CDTF">2015-03-05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